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8F3CC" w14:textId="3372BB38" w:rsidR="00B43EE3" w:rsidRPr="00690EE3" w:rsidRDefault="00B43EE3" w:rsidP="00B43EE3">
      <w:pPr>
        <w:rPr>
          <w:lang w:val="en-GB"/>
        </w:rPr>
      </w:pPr>
      <w:bookmarkStart w:id="0" w:name="_GoBack"/>
      <w:bookmarkEnd w:id="0"/>
      <w:r w:rsidRPr="00690EE3">
        <w:rPr>
          <w:b/>
          <w:bCs/>
          <w:lang w:val="en-GB"/>
        </w:rPr>
        <w:t>Table S</w:t>
      </w:r>
      <w:r>
        <w:rPr>
          <w:b/>
          <w:bCs/>
          <w:lang w:val="en-GB"/>
        </w:rPr>
        <w:t>3</w:t>
      </w:r>
      <w:r w:rsidRPr="00690EE3">
        <w:rPr>
          <w:b/>
          <w:bCs/>
          <w:lang w:val="en-GB"/>
        </w:rPr>
        <w:t xml:space="preserve">. </w:t>
      </w:r>
      <w:r>
        <w:rPr>
          <w:lang w:val="en-GB"/>
        </w:rPr>
        <w:t>STEM-EDX s</w:t>
      </w:r>
      <w:r w:rsidRPr="00690EE3">
        <w:rPr>
          <w:lang w:val="en-GB"/>
        </w:rPr>
        <w:t>pectral analysis o</w:t>
      </w:r>
      <w:r>
        <w:rPr>
          <w:lang w:val="en-GB"/>
        </w:rPr>
        <w:t xml:space="preserve">f </w:t>
      </w:r>
      <w:r>
        <w:rPr>
          <w:i/>
          <w:iCs/>
          <w:lang w:val="en-GB"/>
        </w:rPr>
        <w:t>D. indicus</w:t>
      </w:r>
      <w:r w:rsidR="001C49D7">
        <w:rPr>
          <w:lang w:val="en-GB"/>
        </w:rPr>
        <w:t xml:space="preserve"> cells (n=5)</w:t>
      </w:r>
      <w:r>
        <w:rPr>
          <w:i/>
          <w:iCs/>
          <w:lang w:val="en-GB"/>
        </w:rPr>
        <w:t xml:space="preserve"> </w:t>
      </w:r>
      <w:proofErr w:type="spellStart"/>
      <w:r>
        <w:rPr>
          <w:lang w:val="en-GB"/>
        </w:rPr>
        <w:t>pPLGs</w:t>
      </w:r>
      <w:proofErr w:type="spellEnd"/>
      <w:r w:rsidR="001C49D7">
        <w:rPr>
          <w:lang w:val="en-GB"/>
        </w:rPr>
        <w:t xml:space="preserve"> (n=16)</w:t>
      </w:r>
      <w:r>
        <w:rPr>
          <w:lang w:val="en-GB"/>
        </w:rPr>
        <w:t xml:space="preserve"> and cytosol regions. </w:t>
      </w:r>
      <w:r w:rsidR="001C49D7">
        <w:rPr>
          <w:lang w:val="en-GB"/>
        </w:rPr>
        <w:t xml:space="preserve">The average </w:t>
      </w:r>
      <w:r w:rsidR="008D2E6E">
        <w:rPr>
          <w:lang w:val="en-GB"/>
        </w:rPr>
        <w:t>atomic fraction of the measured elements</w:t>
      </w:r>
      <w:r>
        <w:rPr>
          <w:lang w:val="en-GB"/>
        </w:rPr>
        <w:t xml:space="preserve"> </w:t>
      </w:r>
      <w:r w:rsidR="001C49D7">
        <w:rPr>
          <w:lang w:val="en-GB"/>
        </w:rPr>
        <w:t xml:space="preserve">based on the </w:t>
      </w:r>
      <w:r>
        <w:rPr>
          <w:lang w:val="en-GB"/>
        </w:rPr>
        <w:t>K-line family</w:t>
      </w:r>
      <w:r w:rsidR="001C49D7">
        <w:rPr>
          <w:lang w:val="en-GB"/>
        </w:rPr>
        <w:t xml:space="preserve"> </w:t>
      </w:r>
      <w:r w:rsidR="008D2E6E">
        <w:rPr>
          <w:lang w:val="en-GB"/>
        </w:rPr>
        <w:t>is given.</w:t>
      </w:r>
    </w:p>
    <w:tbl>
      <w:tblPr>
        <w:tblStyle w:val="TabelaSimples2"/>
        <w:tblW w:w="5597" w:type="dxa"/>
        <w:tblLook w:val="04A0" w:firstRow="1" w:lastRow="0" w:firstColumn="1" w:lastColumn="0" w:noHBand="0" w:noVBand="1"/>
      </w:tblPr>
      <w:tblGrid>
        <w:gridCol w:w="1626"/>
        <w:gridCol w:w="1698"/>
        <w:gridCol w:w="2273"/>
      </w:tblGrid>
      <w:tr w:rsidR="00136E92" w:rsidRPr="00300786" w14:paraId="5E6E2825" w14:textId="77777777" w:rsidTr="00136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B4D993F" w14:textId="77777777" w:rsidR="00136E92" w:rsidRPr="009C57C5" w:rsidRDefault="00136E92" w:rsidP="00031529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 w:rsidRPr="009C57C5">
              <w:rPr>
                <w:rFonts w:cstheme="minorHAnsi"/>
                <w:lang w:val="en-GB"/>
              </w:rPr>
              <w:t>Element</w:t>
            </w:r>
          </w:p>
        </w:tc>
        <w:tc>
          <w:tcPr>
            <w:tcW w:w="0" w:type="auto"/>
            <w:gridSpan w:val="2"/>
            <w:hideMark/>
          </w:tcPr>
          <w:p w14:paraId="1AFCF250" w14:textId="77777777" w:rsidR="00136E92" w:rsidRPr="009C57C5" w:rsidRDefault="00136E92" w:rsidP="00031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9C57C5">
              <w:rPr>
                <w:rFonts w:cstheme="minorHAnsi"/>
                <w:lang w:val="en-GB"/>
              </w:rPr>
              <w:t>Atomic Fraction (%)</w:t>
            </w:r>
          </w:p>
        </w:tc>
      </w:tr>
      <w:tr w:rsidR="00136E92" w:rsidRPr="00300786" w14:paraId="39E2C6CE" w14:textId="77777777" w:rsidTr="00136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070B07" w14:textId="77777777" w:rsidR="00136E92" w:rsidRPr="00300786" w:rsidRDefault="00136E92" w:rsidP="00031529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98" w:type="dxa"/>
          </w:tcPr>
          <w:p w14:paraId="003EE17D" w14:textId="77777777" w:rsidR="00136E92" w:rsidRPr="00300786" w:rsidRDefault="00136E92" w:rsidP="00031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300786">
              <w:rPr>
                <w:rFonts w:cstheme="minorHAnsi"/>
                <w:b/>
                <w:bCs/>
                <w:lang w:val="en-GB"/>
              </w:rPr>
              <w:t>pPLGs</w:t>
            </w:r>
            <w:proofErr w:type="spellEnd"/>
          </w:p>
        </w:tc>
        <w:tc>
          <w:tcPr>
            <w:tcW w:w="2273" w:type="dxa"/>
          </w:tcPr>
          <w:p w14:paraId="075D3901" w14:textId="77777777" w:rsidR="00136E92" w:rsidRPr="00300786" w:rsidRDefault="00136E92" w:rsidP="00031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300786">
              <w:rPr>
                <w:rFonts w:cstheme="minorHAnsi"/>
                <w:b/>
                <w:bCs/>
                <w:lang w:val="en-GB"/>
              </w:rPr>
              <w:t>Cytosol</w:t>
            </w:r>
          </w:p>
        </w:tc>
      </w:tr>
      <w:tr w:rsidR="00136E92" w:rsidRPr="00300786" w14:paraId="673874E5" w14:textId="77777777" w:rsidTr="00136E92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1AE2B" w14:textId="77777777" w:rsidR="00136E92" w:rsidRPr="009C57C5" w:rsidRDefault="00136E92" w:rsidP="00136E92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 w:rsidRPr="009C57C5">
              <w:rPr>
                <w:rFonts w:cstheme="minorHAnsi"/>
                <w:lang w:val="en-GB"/>
              </w:rPr>
              <w:t>Na</w:t>
            </w:r>
          </w:p>
        </w:tc>
        <w:tc>
          <w:tcPr>
            <w:tcW w:w="1698" w:type="dxa"/>
          </w:tcPr>
          <w:p w14:paraId="0719D3CD" w14:textId="54E2E02C" w:rsidR="00136E92" w:rsidRPr="00136E92" w:rsidRDefault="00136E92" w:rsidP="00136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271A">
              <w:t>9,</w:t>
            </w:r>
            <w:r>
              <w:t xml:space="preserve">1 </w:t>
            </w:r>
            <w:r>
              <w:rPr>
                <w:rFonts w:cstheme="minorHAnsi"/>
              </w:rPr>
              <w:t xml:space="preserve">± </w:t>
            </w:r>
            <w:r w:rsidRPr="00136E92">
              <w:rPr>
                <w:rFonts w:cstheme="minorHAnsi"/>
              </w:rPr>
              <w:t>2,9</w:t>
            </w:r>
          </w:p>
          <w:p w14:paraId="11B37F97" w14:textId="6C9CFB6B" w:rsidR="00136E92" w:rsidRPr="00300786" w:rsidRDefault="00136E92" w:rsidP="00136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73" w:type="dxa"/>
          </w:tcPr>
          <w:p w14:paraId="2E3280C6" w14:textId="5D46944B" w:rsidR="00136E92" w:rsidRPr="009C57C5" w:rsidRDefault="00136E92" w:rsidP="00136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212E8">
              <w:t>23,</w:t>
            </w:r>
            <w:r>
              <w:t xml:space="preserve">8 </w:t>
            </w:r>
            <w:r>
              <w:rPr>
                <w:rFonts w:cstheme="minorHAnsi"/>
              </w:rPr>
              <w:t>± 5,5</w:t>
            </w:r>
          </w:p>
        </w:tc>
      </w:tr>
      <w:tr w:rsidR="00136E92" w:rsidRPr="00300786" w14:paraId="07873C77" w14:textId="77777777" w:rsidTr="00136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96E1F" w14:textId="77777777" w:rsidR="00136E92" w:rsidRPr="009C57C5" w:rsidRDefault="00136E92" w:rsidP="00136E92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 w:rsidRPr="009C57C5">
              <w:rPr>
                <w:rFonts w:cstheme="minorHAnsi"/>
                <w:lang w:val="en-GB"/>
              </w:rPr>
              <w:t>Mg</w:t>
            </w:r>
          </w:p>
        </w:tc>
        <w:tc>
          <w:tcPr>
            <w:tcW w:w="1698" w:type="dxa"/>
          </w:tcPr>
          <w:p w14:paraId="0B88592D" w14:textId="4231116F" w:rsidR="00136E92" w:rsidRPr="00136E92" w:rsidRDefault="00136E92" w:rsidP="00136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271A">
              <w:t>15,7</w:t>
            </w:r>
            <w:r>
              <w:t xml:space="preserve"> </w:t>
            </w:r>
            <w:r>
              <w:rPr>
                <w:rFonts w:cstheme="minorHAnsi"/>
              </w:rPr>
              <w:t>± 3,3</w:t>
            </w:r>
          </w:p>
          <w:p w14:paraId="4532A1E8" w14:textId="08D1CD92" w:rsidR="00136E92" w:rsidRPr="00300786" w:rsidRDefault="00136E92" w:rsidP="00136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73" w:type="dxa"/>
          </w:tcPr>
          <w:p w14:paraId="427A2ADB" w14:textId="08B4BD65" w:rsidR="00136E92" w:rsidRPr="009C57C5" w:rsidRDefault="00136E92" w:rsidP="00136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212E8">
              <w:t>14,2</w:t>
            </w:r>
            <w:r>
              <w:t xml:space="preserve"> </w:t>
            </w:r>
            <w:r>
              <w:rPr>
                <w:rFonts w:cstheme="minorHAnsi"/>
              </w:rPr>
              <w:t>± 3,3</w:t>
            </w:r>
          </w:p>
        </w:tc>
      </w:tr>
      <w:tr w:rsidR="00136E92" w:rsidRPr="00300786" w14:paraId="40F883D3" w14:textId="77777777" w:rsidTr="00136E92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75B4C" w14:textId="77777777" w:rsidR="00136E92" w:rsidRPr="009C57C5" w:rsidRDefault="00136E92" w:rsidP="00136E92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 w:rsidRPr="009C57C5">
              <w:rPr>
                <w:rFonts w:cstheme="minorHAnsi"/>
                <w:lang w:val="en-GB"/>
              </w:rPr>
              <w:t>P</w:t>
            </w:r>
          </w:p>
        </w:tc>
        <w:tc>
          <w:tcPr>
            <w:tcW w:w="1698" w:type="dxa"/>
          </w:tcPr>
          <w:p w14:paraId="5258280B" w14:textId="77777777" w:rsidR="00136E92" w:rsidRPr="00136E92" w:rsidRDefault="00136E92" w:rsidP="00136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271A">
              <w:t>59,</w:t>
            </w:r>
            <w:r>
              <w:t xml:space="preserve">6 </w:t>
            </w:r>
            <w:r>
              <w:rPr>
                <w:rFonts w:cstheme="minorHAnsi"/>
              </w:rPr>
              <w:t xml:space="preserve">± </w:t>
            </w:r>
            <w:r w:rsidRPr="00136E92">
              <w:rPr>
                <w:rFonts w:cstheme="minorHAnsi"/>
              </w:rPr>
              <w:t>4,6</w:t>
            </w:r>
          </w:p>
          <w:p w14:paraId="02E66A0D" w14:textId="1B051D0B" w:rsidR="00136E92" w:rsidRPr="00300786" w:rsidRDefault="00136E92" w:rsidP="00136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73" w:type="dxa"/>
          </w:tcPr>
          <w:p w14:paraId="5C7F165D" w14:textId="34A209BA" w:rsidR="00136E92" w:rsidRPr="009C57C5" w:rsidRDefault="00136E92" w:rsidP="00136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212E8">
              <w:t>36,</w:t>
            </w:r>
            <w:r>
              <w:t xml:space="preserve">8 </w:t>
            </w:r>
            <w:r>
              <w:rPr>
                <w:rFonts w:cstheme="minorHAnsi"/>
              </w:rPr>
              <w:t>± 4,1</w:t>
            </w:r>
          </w:p>
        </w:tc>
      </w:tr>
      <w:tr w:rsidR="00136E92" w:rsidRPr="00300786" w14:paraId="38EC31D8" w14:textId="77777777" w:rsidTr="00136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E6054E" w14:textId="77777777" w:rsidR="00136E92" w:rsidRPr="009C57C5" w:rsidRDefault="00136E92" w:rsidP="00136E92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 w:rsidRPr="009C57C5">
              <w:rPr>
                <w:rFonts w:cstheme="minorHAnsi"/>
                <w:lang w:val="en-GB"/>
              </w:rPr>
              <w:t>Cl</w:t>
            </w:r>
          </w:p>
        </w:tc>
        <w:tc>
          <w:tcPr>
            <w:tcW w:w="1698" w:type="dxa"/>
          </w:tcPr>
          <w:p w14:paraId="454554CB" w14:textId="77777777" w:rsidR="00136E92" w:rsidRPr="00136E92" w:rsidRDefault="00136E92" w:rsidP="00136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271A">
              <w:t>3,</w:t>
            </w:r>
            <w:r>
              <w:t xml:space="preserve">3 </w:t>
            </w:r>
            <w:r>
              <w:rPr>
                <w:rFonts w:cstheme="minorHAnsi"/>
              </w:rPr>
              <w:t xml:space="preserve">± </w:t>
            </w:r>
            <w:r w:rsidRPr="00136E92">
              <w:rPr>
                <w:rFonts w:cstheme="minorHAnsi"/>
              </w:rPr>
              <w:t>1,1</w:t>
            </w:r>
          </w:p>
          <w:p w14:paraId="4B663809" w14:textId="0FD2D7AD" w:rsidR="00136E92" w:rsidRPr="00300786" w:rsidRDefault="00136E92" w:rsidP="00136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273" w:type="dxa"/>
          </w:tcPr>
          <w:p w14:paraId="2B807BAD" w14:textId="478F3D3C" w:rsidR="00136E92" w:rsidRPr="009C57C5" w:rsidRDefault="00136E92" w:rsidP="00136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212E8">
              <w:t>8</w:t>
            </w:r>
            <w:r>
              <w:t xml:space="preserve"> </w:t>
            </w:r>
            <w:r>
              <w:rPr>
                <w:rFonts w:cstheme="minorHAnsi"/>
              </w:rPr>
              <w:t>± 2,9</w:t>
            </w:r>
          </w:p>
        </w:tc>
      </w:tr>
      <w:tr w:rsidR="00136E92" w:rsidRPr="00300786" w14:paraId="7EED54DC" w14:textId="77777777" w:rsidTr="00136E92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40FE0A" w14:textId="77777777" w:rsidR="00136E92" w:rsidRPr="009C57C5" w:rsidRDefault="00136E92" w:rsidP="00136E92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 w:rsidRPr="009C57C5">
              <w:rPr>
                <w:rFonts w:cstheme="minorHAnsi"/>
                <w:lang w:val="en-GB"/>
              </w:rPr>
              <w:t>K</w:t>
            </w:r>
          </w:p>
        </w:tc>
        <w:tc>
          <w:tcPr>
            <w:tcW w:w="1698" w:type="dxa"/>
          </w:tcPr>
          <w:p w14:paraId="505EA5EA" w14:textId="216094CE" w:rsidR="00136E92" w:rsidRPr="00300786" w:rsidRDefault="00136E92" w:rsidP="00136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84271A">
              <w:t>12,</w:t>
            </w:r>
            <w:r>
              <w:t xml:space="preserve">4 </w:t>
            </w:r>
            <w:r>
              <w:rPr>
                <w:rFonts w:cstheme="minorHAnsi"/>
              </w:rPr>
              <w:t xml:space="preserve">± </w:t>
            </w:r>
            <w:r w:rsidRPr="00136E92">
              <w:rPr>
                <w:rFonts w:cstheme="minorHAnsi"/>
              </w:rPr>
              <w:t>3,</w:t>
            </w:r>
            <w:r>
              <w:rPr>
                <w:rFonts w:cstheme="minorHAnsi"/>
              </w:rPr>
              <w:t>3</w:t>
            </w:r>
          </w:p>
        </w:tc>
        <w:tc>
          <w:tcPr>
            <w:tcW w:w="2273" w:type="dxa"/>
          </w:tcPr>
          <w:p w14:paraId="5A0FEB81" w14:textId="224F208E" w:rsidR="00136E92" w:rsidRPr="009C57C5" w:rsidRDefault="00136E92" w:rsidP="00136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212E8">
              <w:t>17,</w:t>
            </w:r>
            <w:r>
              <w:t xml:space="preserve">7 </w:t>
            </w:r>
            <w:r>
              <w:rPr>
                <w:rFonts w:cstheme="minorHAnsi"/>
              </w:rPr>
              <w:t>± 3,9</w:t>
            </w:r>
          </w:p>
        </w:tc>
      </w:tr>
    </w:tbl>
    <w:p w14:paraId="3CFC1E08" w14:textId="60B2DCEA" w:rsidR="00F32823" w:rsidRDefault="00F32823">
      <w:pPr>
        <w:rPr>
          <w:lang w:val="en-GB"/>
        </w:rPr>
      </w:pPr>
    </w:p>
    <w:p w14:paraId="619FA16F" w14:textId="64FA33C2" w:rsidR="00B43EE3" w:rsidRPr="00B43EE3" w:rsidRDefault="00B43EE3" w:rsidP="00B43EE3">
      <w:pPr>
        <w:rPr>
          <w:b/>
          <w:bCs/>
          <w:lang w:val="en-GB"/>
        </w:rPr>
      </w:pPr>
    </w:p>
    <w:sectPr w:rsidR="00B43EE3" w:rsidRPr="00B43E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F40B1" w14:textId="77777777" w:rsidR="0012354E" w:rsidRDefault="0012354E" w:rsidP="009C57C5">
      <w:pPr>
        <w:spacing w:after="0" w:line="240" w:lineRule="auto"/>
      </w:pPr>
      <w:r>
        <w:separator/>
      </w:r>
    </w:p>
  </w:endnote>
  <w:endnote w:type="continuationSeparator" w:id="0">
    <w:p w14:paraId="57DC4106" w14:textId="77777777" w:rsidR="0012354E" w:rsidRDefault="0012354E" w:rsidP="009C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575C7" w14:textId="77777777" w:rsidR="0012354E" w:rsidRDefault="0012354E" w:rsidP="009C57C5">
      <w:pPr>
        <w:spacing w:after="0" w:line="240" w:lineRule="auto"/>
      </w:pPr>
      <w:r>
        <w:separator/>
      </w:r>
    </w:p>
  </w:footnote>
  <w:footnote w:type="continuationSeparator" w:id="0">
    <w:p w14:paraId="4FB20B0A" w14:textId="77777777" w:rsidR="0012354E" w:rsidRDefault="0012354E" w:rsidP="009C5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265"/>
    <w:rsid w:val="00031529"/>
    <w:rsid w:val="000F06F1"/>
    <w:rsid w:val="000F4829"/>
    <w:rsid w:val="00102CA9"/>
    <w:rsid w:val="001214B2"/>
    <w:rsid w:val="0012354E"/>
    <w:rsid w:val="00136E92"/>
    <w:rsid w:val="001B6324"/>
    <w:rsid w:val="001C49D7"/>
    <w:rsid w:val="002610E0"/>
    <w:rsid w:val="002C1292"/>
    <w:rsid w:val="002D0C6A"/>
    <w:rsid w:val="00300786"/>
    <w:rsid w:val="00305708"/>
    <w:rsid w:val="0032796E"/>
    <w:rsid w:val="00354E8F"/>
    <w:rsid w:val="003C3B8E"/>
    <w:rsid w:val="0041263A"/>
    <w:rsid w:val="004414B4"/>
    <w:rsid w:val="004B01F3"/>
    <w:rsid w:val="004D5AAA"/>
    <w:rsid w:val="005330FA"/>
    <w:rsid w:val="005527FB"/>
    <w:rsid w:val="005875FE"/>
    <w:rsid w:val="005B5FF4"/>
    <w:rsid w:val="005F148C"/>
    <w:rsid w:val="00632EAC"/>
    <w:rsid w:val="00690EE3"/>
    <w:rsid w:val="006E1EA6"/>
    <w:rsid w:val="006F3C6F"/>
    <w:rsid w:val="007E3DAB"/>
    <w:rsid w:val="007E6EDD"/>
    <w:rsid w:val="00847F60"/>
    <w:rsid w:val="008D2E6E"/>
    <w:rsid w:val="008E182C"/>
    <w:rsid w:val="00961558"/>
    <w:rsid w:val="009C57C5"/>
    <w:rsid w:val="00B418CB"/>
    <w:rsid w:val="00B43EE3"/>
    <w:rsid w:val="00B74E17"/>
    <w:rsid w:val="00D2569A"/>
    <w:rsid w:val="00D60173"/>
    <w:rsid w:val="00DB1D33"/>
    <w:rsid w:val="00DE796E"/>
    <w:rsid w:val="00DF035E"/>
    <w:rsid w:val="00EC2530"/>
    <w:rsid w:val="00ED02A0"/>
    <w:rsid w:val="00ED435F"/>
    <w:rsid w:val="00F25EB9"/>
    <w:rsid w:val="00F32823"/>
    <w:rsid w:val="00F45328"/>
    <w:rsid w:val="00F55265"/>
    <w:rsid w:val="00F63369"/>
    <w:rsid w:val="00FE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D3351A"/>
  <w15:chartTrackingRefBased/>
  <w15:docId w15:val="{2DEF32DA-5608-4D65-94B1-7CDA71F9C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E9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25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51">
    <w:name w:val="Tabela Simples 51"/>
    <w:basedOn w:val="Tabelanormal"/>
    <w:next w:val="TabelaSimples5"/>
    <w:uiPriority w:val="99"/>
    <w:rsid w:val="00632EAC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FFFF"/>
    </w:tc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632E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9C5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C57C5"/>
  </w:style>
  <w:style w:type="paragraph" w:styleId="Rodap">
    <w:name w:val="footer"/>
    <w:basedOn w:val="Normal"/>
    <w:link w:val="RodapCarter"/>
    <w:uiPriority w:val="99"/>
    <w:unhideWhenUsed/>
    <w:rsid w:val="009C5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C57C5"/>
  </w:style>
  <w:style w:type="table" w:styleId="TabelaSimples2">
    <w:name w:val="Plain Table 2"/>
    <w:basedOn w:val="Tabelanormal"/>
    <w:uiPriority w:val="42"/>
    <w:rsid w:val="00B43E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arter"/>
    <w:rsid w:val="00B43EE3"/>
    <w:pPr>
      <w:spacing w:line="240" w:lineRule="auto"/>
    </w:pPr>
    <w:rPr>
      <w:rFonts w:ascii="Calibri" w:eastAsia="Times New Roman" w:hAnsi="Calibri" w:cs="Calibri"/>
      <w:noProof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43EE3"/>
    <w:rPr>
      <w:rFonts w:ascii="Calibri" w:eastAsia="Times New Roman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074E5-2CFC-4348-9213-39BB2A1EF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Gouveia</dc:creator>
  <cp:keywords/>
  <dc:description/>
  <cp:lastModifiedBy>Celia</cp:lastModifiedBy>
  <cp:revision>3</cp:revision>
  <dcterms:created xsi:type="dcterms:W3CDTF">2023-06-15T11:14:00Z</dcterms:created>
  <dcterms:modified xsi:type="dcterms:W3CDTF">2023-06-1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8729ffd25d63af734b769a2738d44dcb06df1208b1c72834e44bee244a43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microbiology</vt:lpwstr>
  </property>
  <property fmtid="{D5CDD505-2E9C-101B-9397-08002B2CF9AE}" pid="16" name="Mendeley Recent Style Name 6_1">
    <vt:lpwstr>Frontiers in Micro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royal-society-of-chemistry-with-titles</vt:lpwstr>
  </property>
  <property fmtid="{D5CDD505-2E9C-101B-9397-08002B2CF9AE}" pid="22" name="Mendeley Recent Style Name 9_1">
    <vt:lpwstr>Royal Society of Chemistry (with titles)</vt:lpwstr>
  </property>
</Properties>
</file>